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footer8.xml" ContentType="application/vnd.openxmlformats-officedocument.wordprocessingml.footer+xml"/>
  <Override PartName="/word/header12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footer7.xml" ContentType="application/vnd.openxmlformats-officedocument.wordprocessingml.footer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SLST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LST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bookmarkStart w:id="1" w:name="IDX9"/>
      <w:bookmarkStart w:id="2" w:name="IDX9"/>
      <w:bookmarkEnd w:id="2"/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" w:name="IDX10"/>
            <w:bookmarkEnd w:id="3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515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58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4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13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11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6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86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31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5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89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43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4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52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443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8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42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159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1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4" w:name="IDX11"/>
            <w:bookmarkEnd w:id="4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color w:val="000000"/>
              </w:rPr>
              <w:t>0.321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5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6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2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6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67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5" w:name="IDX12"/>
            <w:bookmarkEnd w:id="5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SLST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LST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bookmarkStart w:id="6" w:name="IDX22"/>
            <w:bookmarkEnd w:id="6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177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883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31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0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.3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42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400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6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49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3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4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75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7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0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75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12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0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09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26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86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03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43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0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10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437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10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04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3.159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4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7" w:name="IDX23"/>
            <w:bookmarkEnd w:id="7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3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6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9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4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0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0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3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7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0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6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8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95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8" w:name="IDX24"/>
            <w:bookmarkEnd w:id="8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GRIPS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ipS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9" w:name="IDX34"/>
            <w:bookmarkEnd w:id="9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879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35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0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443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color w:val="000000"/>
              </w:rPr>
              <w:t>2.414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52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712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1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1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0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1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8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07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58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550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7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7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9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2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0" w:name="IDX35"/>
            <w:bookmarkEnd w:id="10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0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1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2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1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7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5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37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1" w:name="IDX36"/>
            <w:bookmarkEnd w:id="11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GRIPS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ipS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2" w:name="IDX46"/>
            <w:bookmarkEnd w:id="12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807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7650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69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61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622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42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3.3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05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6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4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2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8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8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59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96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8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65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01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3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8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6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8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06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55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5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3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7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55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3" w:name="IDX47"/>
            <w:bookmarkEnd w:id="13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6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.0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9.0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4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6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8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8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0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0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9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7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1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03</w:t>
            </w:r>
          </w:p>
        </w:tc>
      </w:tr>
    </w:tbl>
    <w:p>
      <w:pPr>
        <w:sectPr>
          <w:headerReference w:type="default" r:id="rId8"/>
          <w:footerReference w:type="default" r:id="rId9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4" w:name="IDX48"/>
            <w:bookmarkEnd w:id="14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TUG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G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bookmarkStart w:id="15" w:name="IDX58"/>
            <w:bookmarkEnd w:id="15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683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9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1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87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1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9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7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5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43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307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2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-0.1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67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92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9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8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3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505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7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9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42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bookmarkStart w:id="16" w:name="IDX59"/>
            <w:bookmarkEnd w:id="16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9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4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1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6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1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39</w:t>
            </w:r>
          </w:p>
        </w:tc>
      </w:tr>
    </w:tbl>
    <w:p>
      <w:pPr>
        <w:sectPr>
          <w:headerReference w:type="default" r:id="rId10"/>
          <w:footerReference w:type="default" r:id="rId11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7" w:name="IDX60"/>
            <w:bookmarkEnd w:id="17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TUG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G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8" w:name="IDX70"/>
            <w:bookmarkEnd w:id="18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24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09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9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41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46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11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6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7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29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21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05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30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0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5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9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1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99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4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97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436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0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-0.198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80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9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66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58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4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4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19" w:name="IDX71"/>
            <w:bookmarkEnd w:id="19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2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1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7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7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0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9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0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7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3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7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4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0.586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890</w:t>
            </w:r>
          </w:p>
        </w:tc>
      </w:tr>
    </w:tbl>
    <w:p>
      <w:pPr>
        <w:sectPr>
          <w:headerReference w:type="default" r:id="rId12"/>
          <w:footerReference w:type="default" r:id="rId13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0" w:name="IDX72"/>
            <w:bookmarkEnd w:id="20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MAXW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xW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1" w:name="IDX82"/>
            <w:bookmarkEnd w:id="21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030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1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0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88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4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6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05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42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91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40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40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0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933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67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2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8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7485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64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9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31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2" w:name="IDX83"/>
            <w:bookmarkEnd w:id="22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75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2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0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9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7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8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26</w:t>
            </w:r>
          </w:p>
        </w:tc>
      </w:tr>
    </w:tbl>
    <w:p>
      <w:pPr>
        <w:sectPr>
          <w:headerReference w:type="default" r:id="rId14"/>
          <w:footerReference w:type="default" r:id="rId15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3" w:name="IDX84"/>
            <w:bookmarkEnd w:id="23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MAXW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xW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4" w:name="IDX94"/>
            <w:bookmarkEnd w:id="24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50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1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8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98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27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89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56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.3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11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806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4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47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92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7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7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70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2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042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33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36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41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45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5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954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53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2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0.210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778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70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6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5" w:name="IDX95"/>
            <w:bookmarkEnd w:id="25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2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2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8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74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6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173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38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43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4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18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9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1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66</w:t>
            </w:r>
          </w:p>
        </w:tc>
      </w:tr>
    </w:tbl>
    <w:p>
      <w:pPr>
        <w:sectPr>
          <w:headerReference w:type="default" r:id="rId16"/>
          <w:footerReference w:type="default" r:id="rId17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4"/>
      </w:tblGrid>
      <w:tr>
        <w:trPr>
          <w:tblHeader w:val="true"/>
          <w:cantSplit w:val="true"/>
        </w:trPr>
        <w:tc>
          <w:tcPr>
            <w:tcW w:w="433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bookmarkStart w:id="26" w:name="IDX96"/>
            <w:bookmarkEnd w:id="26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FUNCR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ncR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7" w:name="IDX106"/>
            <w:bookmarkEnd w:id="27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color w:val="000000"/>
              </w:rPr>
              <w:t>13.732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4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7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152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20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2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30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64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02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6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49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52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80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09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4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4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77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1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0.576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8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8" w:name="IDX107"/>
            <w:bookmarkEnd w:id="28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8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3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93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95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89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36</w:t>
            </w:r>
          </w:p>
        </w:tc>
      </w:tr>
    </w:tbl>
    <w:p>
      <w:pPr>
        <w:sectPr>
          <w:headerReference w:type="default" r:id="rId18"/>
          <w:footerReference w:type="default" r:id="rId19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4"/>
      </w:tblGrid>
      <w:tr>
        <w:trPr>
          <w:tblHeader w:val="true"/>
          <w:cantSplit w:val="true"/>
        </w:trPr>
        <w:tc>
          <w:tcPr>
            <w:tcW w:w="4334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29" w:name="IDX108"/>
            <w:bookmarkEnd w:id="29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FUNCR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ncR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4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0" w:name="IDX118"/>
            <w:bookmarkEnd w:id="30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388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617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058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94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3.6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41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78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33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203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49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4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2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0860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7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6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1.178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88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2.4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19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44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9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9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67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77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3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995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3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72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4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75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85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1" w:name="IDX119"/>
            <w:bookmarkEnd w:id="31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9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9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color w:val="000000"/>
              </w:rPr>
              <w:t>0.000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31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33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0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2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3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6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14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66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40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43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1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61</w:t>
            </w:r>
          </w:p>
        </w:tc>
      </w:tr>
    </w:tbl>
    <w:p>
      <w:pPr>
        <w:sectPr>
          <w:headerReference w:type="default" r:id="rId20"/>
          <w:footerReference w:type="default" r:id="rId21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2" w:name="IDX120"/>
            <w:bookmarkEnd w:id="32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color w:val="000000"/>
              </w:rPr>
              <w:t>WORK.VERTJ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ertJ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3" w:name="IDX130"/>
            <w:bookmarkEnd w:id="33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.633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65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2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323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48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20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0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1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4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426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58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770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6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7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66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9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/>
            </w:pPr>
            <w:r>
              <w:rPr>
                <w:color w:val="000000"/>
              </w:rPr>
              <w:t>0.348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9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4" w:name="IDX131"/>
            <w:bookmarkEnd w:id="34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2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32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36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5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4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253</w:t>
            </w:r>
          </w:p>
        </w:tc>
      </w:tr>
    </w:tbl>
    <w:p>
      <w:pPr>
        <w:sectPr>
          <w:headerReference w:type="default" r:id="rId22"/>
          <w:footerReference w:type="default" r:id="rId23"/>
          <w:type w:val="nextPage"/>
          <w:pgSz w:w="12240" w:h="15840"/>
          <w:pgMar w:left="360" w:right="360" w:gutter="0" w:header="720" w:top="776" w:footer="360" w:bottom="416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3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60"/>
        <w:gridCol w:w="1473"/>
      </w:tblGrid>
      <w:tr>
        <w:trPr>
          <w:tblHeader w:val="true"/>
          <w:cantSplit w:val="true"/>
        </w:trPr>
        <w:tc>
          <w:tcPr>
            <w:tcW w:w="433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5" w:name="IDX132"/>
            <w:bookmarkEnd w:id="35"/>
            <w:r>
              <w:rPr>
                <w:b/>
                <w:bCs/>
                <w:color w:val="000000"/>
                <w:sz w:val="22"/>
                <w:szCs w:val="22"/>
              </w:rPr>
              <w:t>Model Information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ta Se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K.VERTJ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pendent Variabl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VertJ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variance Structure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structur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bject Effect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ion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EML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sidual Varianc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 SE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del-Based</w:t>
            </w:r>
          </w:p>
        </w:tc>
      </w:tr>
      <w:tr>
        <w:trPr>
          <w:cantSplit w:val="true"/>
        </w:trPr>
        <w:tc>
          <w:tcPr>
            <w:tcW w:w="286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grees of Freedom Method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tween-With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5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698"/>
        <w:gridCol w:w="549"/>
        <w:gridCol w:w="974"/>
        <w:gridCol w:w="1022"/>
        <w:gridCol w:w="424"/>
        <w:gridCol w:w="816"/>
        <w:gridCol w:w="772"/>
      </w:tblGrid>
      <w:tr>
        <w:trPr>
          <w:tblHeader w:val="true"/>
          <w:cantSplit w:val="true"/>
        </w:trPr>
        <w:tc>
          <w:tcPr>
            <w:tcW w:w="6500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6" w:name="IDX142"/>
            <w:bookmarkEnd w:id="36"/>
            <w:r>
              <w:rPr>
                <w:b/>
                <w:bCs/>
                <w:color w:val="000000"/>
                <w:sz w:val="22"/>
                <w:szCs w:val="22"/>
              </w:rPr>
              <w:t>Solution for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 Value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 &gt; |t|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152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.372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21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2674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.5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.3927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36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.7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167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408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4.0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8544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809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7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2152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215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-0.5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117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49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0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12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190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456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938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815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263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92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69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7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23</w:t>
            </w:r>
          </w:p>
        </w:tc>
        <w:tc>
          <w:tcPr>
            <w:tcW w:w="10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481</w:t>
            </w:r>
          </w:p>
        </w:tc>
        <w:tc>
          <w:tcPr>
            <w:tcW w:w="4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1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4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640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245"/>
        <w:gridCol w:w="599"/>
        <w:gridCol w:w="512"/>
        <w:gridCol w:w="1234"/>
        <w:gridCol w:w="878"/>
        <w:gridCol w:w="1199"/>
        <w:gridCol w:w="738"/>
      </w:tblGrid>
      <w:tr>
        <w:trPr>
          <w:tblHeader w:val="true"/>
          <w:cantSplit w:val="true"/>
        </w:trPr>
        <w:tc>
          <w:tcPr>
            <w:tcW w:w="6405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bookmarkStart w:id="37" w:name="IDX143"/>
            <w:bookmarkEnd w:id="37"/>
            <w:r>
              <w:rPr>
                <w:b/>
                <w:bCs/>
                <w:color w:val="000000"/>
                <w:sz w:val="22"/>
                <w:szCs w:val="22"/>
              </w:rPr>
              <w:t>Type 3 Tests of Fixed Effects</w:t>
            </w:r>
          </w:p>
        </w:tc>
      </w:tr>
      <w:tr>
        <w:trPr>
          <w:tblHeader w:val="true"/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 DF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n DF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ChiSq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47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47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51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5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/>
            </w:pPr>
            <w:r>
              <w:rPr>
                <w:color w:val="000000"/>
              </w:rPr>
              <w:t>&lt;.000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75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7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37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3875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3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9534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92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.4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42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0069</w:t>
            </w:r>
          </w:p>
        </w:tc>
      </w:tr>
      <w:tr>
        <w:trPr>
          <w:cantSplit w:val="true"/>
        </w:trPr>
        <w:tc>
          <w:tcPr>
            <w:tcW w:w="1245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oup*time</w:t>
            </w:r>
          </w:p>
        </w:tc>
        <w:tc>
          <w:tcPr>
            <w:tcW w:w="5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1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34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7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10</w:t>
            </w:r>
          </w:p>
        </w:tc>
        <w:tc>
          <w:tcPr>
            <w:tcW w:w="738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672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4"/>
      <w:footerReference w:type="default" r:id="rId25"/>
      <w:type w:val="nextPage"/>
      <w:pgSz w:w="12240" w:h="15840"/>
      <w:pgMar w:left="360" w:right="360" w:gutter="0" w:header="720" w:top="776" w:footer="360" w:bottom="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8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4605" cy="14668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b/>
                              <w:b/>
                              <w:bCs/>
                              <w:color w:val="000000"/>
                            </w:rPr>
                          </w:pPr>
                          <w:r>
                            <w:rPr>
                              <w:b/>
                              <w:bCs/>
                              <w:color w:val="000000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18.05pt;mso-position-vertical-relative:page;margin-left:57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b/>
                        <w:b/>
                        <w:bCs/>
                        <w:color w:val="000000"/>
                      </w:rPr>
                    </w:pPr>
                    <w:r>
                      <w:rPr>
                        <w:b/>
                        <w:bCs/>
                        <w:color w:val="000000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11520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1520"/>
    </w:tblGrid>
    <w:tr>
      <w:trPr>
        <w:cantSplit w:val="true"/>
      </w:trPr>
      <w:tc>
        <w:tcPr>
          <w:tcW w:w="11520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SAS System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6"/>
        <w:szCs w:val="26"/>
      </w:rPr>
    </w:pPr>
    <w:r>
      <w:rPr>
        <w:b/>
        <w:bCs/>
        <w:i/>
        <w:iCs/>
        <w:color w:val="000000"/>
        <w:sz w:val="26"/>
        <w:szCs w:val="26"/>
      </w:rPr>
    </w:r>
  </w:p>
  <w:tbl>
    <w:tblPr>
      <w:tblW w:w="2224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2224"/>
    </w:tblGrid>
    <w:tr>
      <w:trPr>
        <w:cantSplit w:val="true"/>
      </w:trPr>
      <w:tc>
        <w:tcPr>
          <w:tcW w:w="2224" w:type="dxa"/>
          <w:tcBorders/>
          <w:shd w:fill="FFFFFF" w:val="clear"/>
        </w:tcPr>
        <w:p>
          <w:pPr>
            <w:pStyle w:val="Normal"/>
            <w:spacing w:before="10" w:after="10"/>
            <w:jc w:val="center"/>
            <w:rPr>
              <w:b/>
              <w:b/>
              <w:bCs/>
              <w:i/>
              <w:i/>
              <w:iCs/>
              <w:color w:val="000000"/>
              <w:sz w:val="24"/>
              <w:szCs w:val="24"/>
            </w:rPr>
          </w:pPr>
          <w:r>
            <w:rPr>
              <w:b/>
              <w:bCs/>
              <w:i/>
              <w:iCs/>
              <w:color w:val="000000"/>
              <w:sz w:val="24"/>
              <w:szCs w:val="24"/>
            </w:rPr>
            <w:t>The Mixed Procedure</w:t>
          </w:r>
        </w:p>
      </w:tc>
    </w:tr>
  </w:tbl>
  <w:p>
    <w:pPr>
      <w:pStyle w:val="Normal"/>
      <w:rPr>
        <w:b/>
        <w:b/>
        <w:bCs/>
        <w:i/>
        <w:i/>
        <w:iCs/>
        <w:color w:val="000000"/>
        <w:sz w:val="24"/>
        <w:szCs w:val="24"/>
      </w:rPr>
    </w:pPr>
    <w:r>
      <w:rPr>
        <w:b/>
        <w:bCs/>
        <w:i/>
        <w:iCs/>
        <w:color w:val="000000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header" Target="header6.xml"/><Relationship Id="rId13" Type="http://schemas.openxmlformats.org/officeDocument/2006/relationships/footer" Target="footer6.xml"/><Relationship Id="rId14" Type="http://schemas.openxmlformats.org/officeDocument/2006/relationships/header" Target="header7.xml"/><Relationship Id="rId15" Type="http://schemas.openxmlformats.org/officeDocument/2006/relationships/footer" Target="footer7.xml"/><Relationship Id="rId16" Type="http://schemas.openxmlformats.org/officeDocument/2006/relationships/header" Target="header8.xml"/><Relationship Id="rId17" Type="http://schemas.openxmlformats.org/officeDocument/2006/relationships/footer" Target="footer8.xml"/><Relationship Id="rId18" Type="http://schemas.openxmlformats.org/officeDocument/2006/relationships/header" Target="header9.xml"/><Relationship Id="rId19" Type="http://schemas.openxmlformats.org/officeDocument/2006/relationships/footer" Target="footer9.xml"/><Relationship Id="rId20" Type="http://schemas.openxmlformats.org/officeDocument/2006/relationships/header" Target="header10.xml"/><Relationship Id="rId21" Type="http://schemas.openxmlformats.org/officeDocument/2006/relationships/footer" Target="footer10.xml"/><Relationship Id="rId22" Type="http://schemas.openxmlformats.org/officeDocument/2006/relationships/header" Target="header11.xml"/><Relationship Id="rId23" Type="http://schemas.openxmlformats.org/officeDocument/2006/relationships/footer" Target="footer11.xml"/><Relationship Id="rId24" Type="http://schemas.openxmlformats.org/officeDocument/2006/relationships/header" Target="header12.xml"/><Relationship Id="rId25" Type="http://schemas.openxmlformats.org/officeDocument/2006/relationships/footer" Target="footer12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23:28:00Z</dcterms:created>
  <dc:creator>SAS Version 9.4</dc:creator>
  <dc:description/>
  <cp:keywords/>
  <dc:language>en-US</dc:language>
  <cp:lastModifiedBy>Ma, Yan</cp:lastModifiedBy>
  <dcterms:modified xsi:type="dcterms:W3CDTF">2023-10-08T19:41:00Z</dcterms:modified>
  <cp:revision>5</cp:revision>
  <dc:subject/>
  <dc:title>Version 9.4 SAS System Output</dc:title>
</cp:coreProperties>
</file>